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934" w:rsidRPr="00687CD4" w:rsidRDefault="008F1934" w:rsidP="008F1934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30227B">
        <w:rPr>
          <w:rFonts w:ascii="Times New Roman" w:hAnsi="Times New Roman" w:cs="Times New Roman"/>
          <w:b/>
          <w:sz w:val="24"/>
          <w:szCs w:val="24"/>
        </w:rPr>
        <w:t>Table S2:</w:t>
      </w:r>
      <w:r w:rsidRPr="00687C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m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graphic and clinical characteristics a</w:t>
      </w:r>
      <w:r w:rsidRPr="00687CD4">
        <w:rPr>
          <w:rFonts w:ascii="Times New Roman" w:hAnsi="Times New Roman" w:cs="Times New Roman"/>
          <w:sz w:val="24"/>
          <w:szCs w:val="24"/>
        </w:rPr>
        <w:t xml:space="preserve">ssociated with the </w:t>
      </w:r>
      <w:r>
        <w:rPr>
          <w:rFonts w:ascii="Times New Roman" w:hAnsi="Times New Roman" w:cs="Times New Roman"/>
          <w:sz w:val="24"/>
          <w:szCs w:val="24"/>
        </w:rPr>
        <w:t xml:space="preserve">onset of delirium stratified by </w:t>
      </w:r>
      <w:r w:rsidRPr="00687CD4">
        <w:rPr>
          <w:rFonts w:ascii="Times New Roman" w:hAnsi="Times New Roman" w:cs="Times New Roman"/>
          <w:sz w:val="24"/>
          <w:szCs w:val="24"/>
        </w:rPr>
        <w:t xml:space="preserve">dementia </w:t>
      </w:r>
      <w:r>
        <w:rPr>
          <w:rFonts w:ascii="Times New Roman" w:hAnsi="Times New Roman" w:cs="Times New Roman"/>
          <w:sz w:val="24"/>
          <w:szCs w:val="24"/>
        </w:rPr>
        <w:t>status.</w:t>
      </w:r>
      <w:r w:rsidRPr="005241C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688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0"/>
        <w:gridCol w:w="743"/>
        <w:gridCol w:w="1417"/>
        <w:gridCol w:w="1458"/>
        <w:gridCol w:w="810"/>
        <w:gridCol w:w="1418"/>
        <w:gridCol w:w="992"/>
      </w:tblGrid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18" w:type="dxa"/>
            <w:gridSpan w:val="3"/>
            <w:shd w:val="clear" w:color="auto" w:fill="auto"/>
            <w:noWrap/>
            <w:vAlign w:val="bottom"/>
          </w:tcPr>
          <w:p w:rsidR="008F1934" w:rsidRPr="0030227B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o </w:t>
            </w:r>
            <w:r w:rsidRPr="003022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entia</w:t>
            </w:r>
          </w:p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22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31</w:t>
            </w:r>
          </w:p>
        </w:tc>
        <w:tc>
          <w:tcPr>
            <w:tcW w:w="3220" w:type="dxa"/>
            <w:gridSpan w:val="3"/>
            <w:vAlign w:val="bottom"/>
          </w:tcPr>
          <w:p w:rsidR="008F1934" w:rsidRPr="0030227B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</w:t>
            </w:r>
            <w:r w:rsidRPr="003022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mentia</w:t>
            </w:r>
          </w:p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22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629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458" w:type="dxa"/>
            <w:shd w:val="clear" w:color="auto" w:fill="auto"/>
            <w:noWrap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810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8F1934" w:rsidRPr="00687CD4" w:rsidTr="00157355">
        <w:trPr>
          <w:trHeight w:val="325"/>
        </w:trPr>
        <w:tc>
          <w:tcPr>
            <w:tcW w:w="2850" w:type="dxa"/>
            <w:shd w:val="clear" w:color="auto" w:fill="auto"/>
            <w:noWrap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3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Age (SD)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8 – 1.01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10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8 – 1.02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58 – 1.22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10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 – 1.36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67 – 1.42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10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 – 1.62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’s disease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66 – 2.22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0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39 – 1.29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76 – 1.69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0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55 – 1.19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8F1934" w:rsidRPr="00F5720D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720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50 – 3.43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10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86 – 1.83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Persistent pain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71 – 1.51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10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62 – 1.39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Recent hospital stays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81 – 2.12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0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40 – 1.35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5846" w:type="dxa"/>
            <w:gridSpan w:val="5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DL score (SD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00 – 1.27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810" w:type="dxa"/>
            <w:vAlign w:val="bottom"/>
          </w:tcPr>
          <w:p w:rsidR="008F1934" w:rsidRPr="00F5720D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720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5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75 – 0.95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7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B</w:t>
            </w: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owel incontinence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5 – 1.95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79 – 1.59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5846" w:type="dxa"/>
            <w:gridSpan w:val="5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umber of medications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6 – 1.02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10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6 – 1.05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ntidepressants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9 – 2.06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69 – 1.37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ntipsychotics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1934" w:rsidRPr="00F5720D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720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39 – 3.61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10" w:type="dxa"/>
            <w:vAlign w:val="bottom"/>
          </w:tcPr>
          <w:p w:rsidR="008F1934" w:rsidRPr="00F5720D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720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65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14 – 2.39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8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nxiolytics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2 – 2.11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66 – 1.90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8F1934" w:rsidRPr="00687CD4" w:rsidTr="00157355">
        <w:trPr>
          <w:trHeight w:val="315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nalgesics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59 – 1.50</w:t>
            </w:r>
          </w:p>
        </w:tc>
        <w:tc>
          <w:tcPr>
            <w:tcW w:w="1458" w:type="dxa"/>
            <w:shd w:val="clear" w:color="auto" w:fill="auto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10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18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52 – 1.15</w:t>
            </w:r>
          </w:p>
        </w:tc>
        <w:tc>
          <w:tcPr>
            <w:tcW w:w="992" w:type="dxa"/>
            <w:vAlign w:val="bottom"/>
          </w:tcPr>
          <w:p w:rsidR="008F1934" w:rsidRPr="00687CD4" w:rsidRDefault="008F1934" w:rsidP="00157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CD4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</w:tbl>
    <w:p w:rsidR="008F1934" w:rsidRPr="0030227B" w:rsidRDefault="008F1934" w:rsidP="008F1934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>*ADL score was the sum of ADL items that eac</w:t>
      </w:r>
      <w:r w:rsidRPr="000A46FD">
        <w:rPr>
          <w:rFonts w:ascii="Times New Roman" w:hAnsi="Times New Roman" w:cs="Times New Roman"/>
          <w:b w:val="0"/>
          <w:color w:val="auto"/>
          <w:sz w:val="24"/>
          <w:szCs w:val="24"/>
        </w:rPr>
        <w:t>h resident was able to perform. A score of 0 indicates complete ADL dependence while a score of 6 indicates the resident was able to perform all ADL items independently</w:t>
      </w:r>
      <w:r w:rsidRPr="000A46FD">
        <w:rPr>
          <w:rFonts w:ascii="Times New Roman" w:hAnsi="Times New Roman" w:cs="Times New Roman"/>
          <w:b w:val="0"/>
          <w:color w:val="auto"/>
          <w:sz w:val="24"/>
          <w:szCs w:val="24"/>
        </w:rPr>
        <w:br/>
      </w:r>
      <w:r w:rsidRPr="0030227B">
        <w:rPr>
          <w:rFonts w:ascii="Times New Roman" w:hAnsi="Times New Roman" w:cs="Times New Roman"/>
          <w:b w:val="0"/>
          <w:color w:val="auto"/>
          <w:sz w:val="24"/>
          <w:szCs w:val="24"/>
        </w:rPr>
        <w:t>OR = odds ratio; CI = confidence interval; ADL = activities of daily living</w:t>
      </w:r>
    </w:p>
    <w:p w:rsidR="006814A8" w:rsidRDefault="008F1934"/>
    <w:sectPr w:rsidR="00681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934"/>
    <w:rsid w:val="00032C4C"/>
    <w:rsid w:val="008F1934"/>
    <w:rsid w:val="009E1F10"/>
    <w:rsid w:val="00E8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3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193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8F193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F1934"/>
    <w:rPr>
      <w:rFonts w:asciiTheme="minorHAnsi" w:eastAsiaTheme="minorEastAsia" w:hAnsiTheme="minorHAnsi" w:cstheme="minorBidi"/>
      <w:sz w:val="22"/>
      <w:szCs w:val="22"/>
      <w:lang w:val="en-CA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3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193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8F193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F1934"/>
    <w:rPr>
      <w:rFonts w:asciiTheme="minorHAnsi" w:eastAsiaTheme="minorEastAsia" w:hAnsiTheme="minorHAnsi" w:cstheme="minorBidi"/>
      <w:sz w:val="22"/>
      <w:szCs w:val="22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Services</dc:creator>
  <cp:lastModifiedBy>Information Services</cp:lastModifiedBy>
  <cp:revision>1</cp:revision>
  <dcterms:created xsi:type="dcterms:W3CDTF">2017-10-11T16:13:00Z</dcterms:created>
  <dcterms:modified xsi:type="dcterms:W3CDTF">2017-10-11T16:13:00Z</dcterms:modified>
</cp:coreProperties>
</file>